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AD38B" w14:textId="2E6E4B99" w:rsidR="007046F2" w:rsidRPr="005C40E6" w:rsidRDefault="005C40E6">
      <w:pPr>
        <w:rPr>
          <w:b/>
          <w:bCs/>
        </w:rPr>
      </w:pPr>
      <w:r w:rsidRPr="005C40E6">
        <w:rPr>
          <w:b/>
          <w:bCs/>
        </w:rPr>
        <w:t>Supplementary Figures</w:t>
      </w:r>
    </w:p>
    <w:p w14:paraId="1948AC55" w14:textId="77777777" w:rsidR="005C40E6" w:rsidRDefault="005C40E6"/>
    <w:p w14:paraId="0E0EDBBA" w14:textId="6458CD1D" w:rsidR="005C40E6" w:rsidRDefault="005C40E6">
      <w:r>
        <w:t xml:space="preserve">Figure S1. </w:t>
      </w:r>
      <w:r w:rsidRPr="005C40E6">
        <w:t>Flow diagram showing participant eligibility and sampling process by age group</w:t>
      </w:r>
    </w:p>
    <w:p w14:paraId="4EE8B938" w14:textId="77777777" w:rsidR="005C40E6" w:rsidRDefault="005C40E6"/>
    <w:p w14:paraId="6869DFEC" w14:textId="3BB63CEC" w:rsidR="005C40E6" w:rsidRDefault="005C40E6">
      <w:r>
        <w:rPr>
          <w:noProof/>
        </w:rPr>
        <w:drawing>
          <wp:inline distT="0" distB="0" distL="0" distR="0" wp14:anchorId="6D694A47" wp14:editId="012E6275">
            <wp:extent cx="5731510" cy="4463415"/>
            <wp:effectExtent l="0" t="0" r="2540" b="0"/>
            <wp:docPr id="446532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6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4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0E6"/>
    <w:rsid w:val="001A0EB8"/>
    <w:rsid w:val="005C40E6"/>
    <w:rsid w:val="007046F2"/>
    <w:rsid w:val="00E5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BDEAC"/>
  <w15:chartTrackingRefBased/>
  <w15:docId w15:val="{759EA775-2E67-4378-B52C-97678218C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0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0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0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0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3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ewis</dc:creator>
  <cp:keywords/>
  <dc:description/>
  <cp:lastModifiedBy>Melissa Lewis</cp:lastModifiedBy>
  <cp:revision>1</cp:revision>
  <dcterms:created xsi:type="dcterms:W3CDTF">2026-05-25T05:22:00Z</dcterms:created>
  <dcterms:modified xsi:type="dcterms:W3CDTF">2026-05-25T05:23:00Z</dcterms:modified>
</cp:coreProperties>
</file>